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BC8" w:rsidRPr="005D5002" w:rsidRDefault="001B51F5" w:rsidP="00BF1BC8">
      <w:pPr>
        <w:spacing w:after="0" w:line="240" w:lineRule="auto"/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Multimedia Appendix</w:t>
      </w:r>
      <w:r w:rsidRPr="005D5002">
        <w:rPr>
          <w:rFonts w:asciiTheme="majorHAnsi" w:hAnsiTheme="majorHAnsi"/>
          <w:b/>
          <w:sz w:val="24"/>
          <w:szCs w:val="24"/>
        </w:rPr>
        <w:t xml:space="preserve"> 1:</w:t>
      </w:r>
      <w:r w:rsidR="00197E61">
        <w:rPr>
          <w:rFonts w:asciiTheme="majorHAnsi" w:hAnsiTheme="majorHAnsi"/>
          <w:b/>
          <w:sz w:val="24"/>
          <w:szCs w:val="24"/>
        </w:rPr>
        <w:t xml:space="preserve"> </w:t>
      </w:r>
      <w:r w:rsidR="00BF1BC8" w:rsidRPr="005D5002">
        <w:rPr>
          <w:rFonts w:asciiTheme="majorHAnsi" w:hAnsiTheme="majorHAnsi"/>
          <w:sz w:val="24"/>
          <w:szCs w:val="24"/>
        </w:rPr>
        <w:t>Baseline characteristics of the study population by intervention group</w:t>
      </w:r>
    </w:p>
    <w:p w:rsidR="00BF1BC8" w:rsidRPr="005D5002" w:rsidRDefault="00BF1BC8" w:rsidP="00BF1BC8">
      <w:pPr>
        <w:spacing w:after="0" w:line="240" w:lineRule="auto"/>
        <w:jc w:val="center"/>
        <w:rPr>
          <w:rFonts w:asciiTheme="majorHAnsi" w:hAnsiTheme="majorHAns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08"/>
        <w:gridCol w:w="2317"/>
        <w:gridCol w:w="2317"/>
      </w:tblGrid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Intervention group</w:t>
            </w:r>
          </w:p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(n = 107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Control group</w:t>
            </w:r>
          </w:p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(n = 105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Sociodemographic variable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Age, year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ea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4.6 (8.2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4.5 (7.8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≤45 year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6 (52.3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6 (53.3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&gt;45 year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1 (47.7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9 (46.7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le sex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3 (40.2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2 (40.0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rital statu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ingl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8 (16.8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9 (18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rried or cohabitating partn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9 (73.8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5 (71.4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eparated, divorced or widow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0 (9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1 (10.5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ousehold incom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First quintil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9 (8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8 (7.6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Fifth quintil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2 (11.2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2 (11.4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Years of educ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1.3 (3.6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1.3 (3.9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Employment statu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Employe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5 (23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4 (22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Independent work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9 (45.8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5 (42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ousewif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2 (29.9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3 (31.4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Oth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 (0.9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 (2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ealth insurance coverag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0 (56.1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0 (66.7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Self-reported behavioural variable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moking statu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Never smok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4 (41.1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1 (39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Former work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0 (37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2 (40.0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Current smoker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3 (21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2 (20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Alcohol intake*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 xml:space="preserve">Never 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6 (24.3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3 (21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≤1 time per month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9 (55.1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1 (58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-4 times per month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8 (16.8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0 (19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-3 times per week or mor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 (3.7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 (0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hysical activity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ETS/min per week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62 (132 – 796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47 (0 – 792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Low physical activity†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1 (63.0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2 (64.2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Daily dietary intake (number of servings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Fruits and vegetable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.7 (1.1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.7 (1.4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igh sodium food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0.8 (0.7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0.8 (0.9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igh-fat and high-sugar food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.3 (2.4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.2 (2.4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Stages of chang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lastRenderedPageBreak/>
              <w:t>Physical activity most day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3 (21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27 (25.7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5 (42.1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8 (45.7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9 (36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0 (28.6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Intake of 5 serving of fruits and vegetable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5 (32.7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5 (33.6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5 (60.8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3 (60.6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 (6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 (5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Food with harmful fat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8 (7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 (5.7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5 (51.4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2 (49.5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4 (41.1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7 (44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igh-sugar food and beverage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 (5.6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 (4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3 (49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7 (44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8 (44.9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3 (50.4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High-sodium processed food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 (6.5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 (4.8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8 (44.9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8 (36.2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2 (48.6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2 (59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alt added at the tabl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 (8.6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 (7.0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5 (6.2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 (7.0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Maintenance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9 (85.2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4 (86.0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alt added for cooking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-contemplation/contempla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1 (57.0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65 (61.9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Preparation/action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6 (430%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40 (38.1%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5D5002">
              <w:rPr>
                <w:rFonts w:asciiTheme="majorHAnsi" w:hAnsiTheme="majorHAnsi"/>
                <w:b/>
                <w:sz w:val="24"/>
                <w:szCs w:val="24"/>
              </w:rPr>
              <w:t>Physical measurements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Bodyweight (kg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8.7 (13.3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9.3 (15.0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Body mass index (kg/m</w:t>
            </w:r>
            <w:r w:rsidRPr="005D5002">
              <w:rPr>
                <w:rFonts w:asciiTheme="majorHAnsi" w:hAnsiTheme="majorHAnsi"/>
                <w:sz w:val="24"/>
                <w:szCs w:val="24"/>
                <w:vertAlign w:val="superscript"/>
              </w:rPr>
              <w:t>2</w:t>
            </w:r>
            <w:r w:rsidRPr="005D5002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1.5 (4.8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32.2 (5.0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Systolic blood pressure (mmHg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26.2 (5.7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126.6 (6.5)</w:t>
            </w:r>
          </w:p>
        </w:tc>
      </w:tr>
      <w:tr w:rsidR="00BF1BC8" w:rsidRPr="005D5002" w:rsidTr="008B73F6">
        <w:tc>
          <w:tcPr>
            <w:tcW w:w="4608" w:type="dxa"/>
          </w:tcPr>
          <w:p w:rsidR="00BF1BC8" w:rsidRPr="005D5002" w:rsidRDefault="00BF1BC8" w:rsidP="008B73F6">
            <w:pPr>
              <w:spacing w:after="0" w:line="240" w:lineRule="auto"/>
              <w:ind w:left="180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Diastolic blood pressure (mmHg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6.6 (6.4)</w:t>
            </w:r>
          </w:p>
        </w:tc>
        <w:tc>
          <w:tcPr>
            <w:tcW w:w="2317" w:type="dxa"/>
            <w:vAlign w:val="center"/>
          </w:tcPr>
          <w:p w:rsidR="00BF1BC8" w:rsidRPr="005D5002" w:rsidRDefault="00BF1BC8" w:rsidP="008B73F6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D5002">
              <w:rPr>
                <w:rFonts w:asciiTheme="majorHAnsi" w:hAnsiTheme="majorHAnsi"/>
                <w:sz w:val="24"/>
                <w:szCs w:val="24"/>
              </w:rPr>
              <w:t>77.0 (7.0)</w:t>
            </w:r>
          </w:p>
        </w:tc>
      </w:tr>
    </w:tbl>
    <w:p w:rsidR="00BF1BC8" w:rsidRPr="005D5002" w:rsidRDefault="00BF1BC8" w:rsidP="00BF1BC8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p w:rsidR="00BF1BC8" w:rsidRPr="005D5002" w:rsidRDefault="00BF1BC8" w:rsidP="00BF1BC8">
      <w:pPr>
        <w:spacing w:after="0" w:line="240" w:lineRule="auto"/>
        <w:ind w:left="180"/>
        <w:rPr>
          <w:rFonts w:asciiTheme="majorHAnsi" w:hAnsiTheme="majorHAnsi"/>
          <w:sz w:val="24"/>
          <w:szCs w:val="24"/>
        </w:rPr>
      </w:pPr>
      <w:r w:rsidRPr="005D5002">
        <w:rPr>
          <w:rFonts w:asciiTheme="majorHAnsi" w:hAnsiTheme="majorHAnsi"/>
          <w:sz w:val="24"/>
          <w:szCs w:val="24"/>
        </w:rPr>
        <w:t xml:space="preserve">Data are mean (SD), n (%), or median (IQR). METS = metabolic equivalents of task. </w:t>
      </w:r>
    </w:p>
    <w:p w:rsidR="00BF1BC8" w:rsidRPr="005D5002" w:rsidRDefault="00BF1BC8" w:rsidP="00BF1BC8">
      <w:pPr>
        <w:spacing w:after="0" w:line="240" w:lineRule="auto"/>
        <w:ind w:left="180"/>
        <w:rPr>
          <w:rFonts w:asciiTheme="majorHAnsi" w:hAnsiTheme="majorHAnsi"/>
          <w:sz w:val="24"/>
          <w:szCs w:val="24"/>
        </w:rPr>
      </w:pPr>
      <w:r w:rsidRPr="005D5002">
        <w:rPr>
          <w:rFonts w:asciiTheme="majorHAnsi" w:hAnsiTheme="majorHAnsi"/>
          <w:sz w:val="24"/>
          <w:szCs w:val="24"/>
        </w:rPr>
        <w:t xml:space="preserve">* Alcohol intake and other diet measures were obtained from the Food Frequency Questionnaire. </w:t>
      </w:r>
    </w:p>
    <w:p w:rsidR="00BF1BC8" w:rsidRPr="005D5002" w:rsidRDefault="00BF1BC8" w:rsidP="00BF1BC8">
      <w:pPr>
        <w:spacing w:after="0" w:line="240" w:lineRule="auto"/>
        <w:ind w:left="180"/>
        <w:rPr>
          <w:rFonts w:asciiTheme="majorHAnsi" w:hAnsiTheme="majorHAnsi"/>
          <w:sz w:val="24"/>
          <w:szCs w:val="24"/>
        </w:rPr>
      </w:pPr>
      <w:r w:rsidRPr="005D5002">
        <w:rPr>
          <w:rFonts w:asciiTheme="majorHAnsi" w:hAnsiTheme="majorHAnsi"/>
          <w:sz w:val="24"/>
          <w:szCs w:val="24"/>
        </w:rPr>
        <w:t>† Low physical activity refers to less than 600 METS/min/week.</w:t>
      </w:r>
    </w:p>
    <w:p w:rsidR="00BF1BC8" w:rsidRPr="005D5002" w:rsidRDefault="00BF1BC8" w:rsidP="00BF1BC8">
      <w:pPr>
        <w:spacing w:after="0" w:line="240" w:lineRule="auto"/>
        <w:ind w:left="180"/>
        <w:rPr>
          <w:rFonts w:asciiTheme="majorHAnsi" w:hAnsiTheme="majorHAnsi"/>
          <w:sz w:val="24"/>
          <w:szCs w:val="24"/>
        </w:rPr>
      </w:pPr>
    </w:p>
    <w:p w:rsidR="00996317" w:rsidRDefault="00996317"/>
    <w:sectPr w:rsidR="00996317" w:rsidSect="0099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BF1BC8"/>
    <w:rsid w:val="00014A51"/>
    <w:rsid w:val="00036DC9"/>
    <w:rsid w:val="000B569C"/>
    <w:rsid w:val="00197E61"/>
    <w:rsid w:val="001B51F5"/>
    <w:rsid w:val="001F13C9"/>
    <w:rsid w:val="001F7536"/>
    <w:rsid w:val="00207F4D"/>
    <w:rsid w:val="00241B40"/>
    <w:rsid w:val="002C7473"/>
    <w:rsid w:val="003A7E1A"/>
    <w:rsid w:val="003B0189"/>
    <w:rsid w:val="00427340"/>
    <w:rsid w:val="004D7C3F"/>
    <w:rsid w:val="004E3757"/>
    <w:rsid w:val="005A7C10"/>
    <w:rsid w:val="005F7201"/>
    <w:rsid w:val="006C4AA3"/>
    <w:rsid w:val="00717931"/>
    <w:rsid w:val="007D4AEE"/>
    <w:rsid w:val="007D6E32"/>
    <w:rsid w:val="00807805"/>
    <w:rsid w:val="008B18EE"/>
    <w:rsid w:val="0094130B"/>
    <w:rsid w:val="00996317"/>
    <w:rsid w:val="009C6AE0"/>
    <w:rsid w:val="00A67330"/>
    <w:rsid w:val="00AF0581"/>
    <w:rsid w:val="00B66A02"/>
    <w:rsid w:val="00BE3894"/>
    <w:rsid w:val="00BF1BC8"/>
    <w:rsid w:val="00C367FF"/>
    <w:rsid w:val="00CC39D9"/>
    <w:rsid w:val="00CD011C"/>
    <w:rsid w:val="00D51EA4"/>
    <w:rsid w:val="00DA04BD"/>
    <w:rsid w:val="00E249A8"/>
    <w:rsid w:val="00EC3E3A"/>
    <w:rsid w:val="00ED24DC"/>
    <w:rsid w:val="00ED79B3"/>
    <w:rsid w:val="00F37FB1"/>
    <w:rsid w:val="00F5451D"/>
    <w:rsid w:val="00FB4669"/>
    <w:rsid w:val="00FB5803"/>
    <w:rsid w:val="00FE1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C8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Bernabe-Ortiz</dc:creator>
  <cp:lastModifiedBy>Antonio Bernabe-Ortiz</cp:lastModifiedBy>
  <cp:revision>4</cp:revision>
  <dcterms:created xsi:type="dcterms:W3CDTF">2019-10-18T16:33:00Z</dcterms:created>
  <dcterms:modified xsi:type="dcterms:W3CDTF">2019-10-29T19:59:00Z</dcterms:modified>
</cp:coreProperties>
</file>